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349D" w:rsidP="6F58DD30" w:rsidRDefault="0033320C" w14:paraId="457CFD5B" w14:textId="705F6BB8">
      <w:pPr>
        <w:rPr>
          <w:rFonts w:ascii="Arial" w:hAnsi="Arial" w:eastAsia="Arial" w:cs="Arial"/>
          <w:sz w:val="22"/>
          <w:szCs w:val="22"/>
        </w:rPr>
      </w:pPr>
      <w:r w:rsidRPr="6F58DD30" w:rsidR="0033320C">
        <w:rPr>
          <w:rFonts w:ascii="Arial" w:hAnsi="Arial" w:eastAsia="Arial" w:cs="Arial"/>
          <w:sz w:val="24"/>
          <w:szCs w:val="24"/>
        </w:rPr>
        <w:t>Appendix A</w:t>
      </w:r>
    </w:p>
    <w:p w:rsidR="0033320C" w:rsidP="6F58DD30" w:rsidRDefault="0033320C" w14:paraId="796C0C8D" w14:textId="2A13B4D2" w14:noSpellErr="1">
      <w:pPr>
        <w:rPr>
          <w:rFonts w:ascii="Arial" w:hAnsi="Arial" w:eastAsia="Arial" w:cs="Arial"/>
          <w:sz w:val="22"/>
          <w:szCs w:val="22"/>
        </w:rPr>
      </w:pPr>
      <w:r w:rsidRPr="6F58DD30" w:rsidR="0033320C">
        <w:rPr>
          <w:rFonts w:ascii="Arial" w:hAnsi="Arial" w:eastAsia="Arial" w:cs="Arial"/>
          <w:sz w:val="22"/>
          <w:szCs w:val="22"/>
        </w:rPr>
        <w:t xml:space="preserve">Full search strategies used for the identification of patent research </w:t>
      </w:r>
      <w:r w:rsidRPr="6F58DD30" w:rsidR="0033320C">
        <w:rPr>
          <w:rFonts w:ascii="Arial" w:hAnsi="Arial" w:eastAsia="Arial" w:cs="Arial"/>
          <w:sz w:val="22"/>
          <w:szCs w:val="22"/>
        </w:rPr>
        <w:t>studies</w:t>
      </w:r>
    </w:p>
    <w:p w:rsidR="0033320C" w:rsidP="6F58DD30" w:rsidRDefault="0033320C" w14:paraId="1E1BD99B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Database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Embase</w:t>
      </w: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&lt;1996 to 2024 Week 22&gt;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2D77CA21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URL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Ovid</w:t>
      </w: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via University library link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67921E04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Data of search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06/06/2024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6B966AF9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Number of retrieved records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331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0492C567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Search strategy: 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0DABA61C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0D1041AA" w14:textId="77777777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1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patent*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research.ti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ab,kf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kw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.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59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3B3C0CB" w14:textId="77777777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2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patent*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analys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*.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ti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ab,kf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kw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.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317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61F801C3" w14:textId="77777777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3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patent*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landscape.ti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ab,kf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kw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.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253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026883C4" w14:textId="77777777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4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(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patent* adj3 trend*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).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ti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ab,kf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kw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.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241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7E939538" w14:textId="77777777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5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(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patent* adj3 mining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).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ti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ab,kf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,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kw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.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42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7ED08D30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6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or/1-5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812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21C56758" w14:textId="77777777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7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limit 6 to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yr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="2020 -Current"</w:t>
      </w:r>
      <w:r>
        <w:tab/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331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2D1A6D04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Notes: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69D50852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Downloaded into Endnote for de-duplication.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2CAD11C6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Database: IEEE Xplore Digital library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068FA68F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URL: via </w:t>
      </w: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University</w:t>
      </w: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library link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FF57651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Data of search: 06/06/2024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16C8EE60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Number of retrieved records: 580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356D9066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Search strategy: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7496362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("Publication Title": patent research OR "Abstract": patent research OR "Author Keywords": patent research OR "Document Title": patent analysis OR "Abstract": patent analysis OR "Author Keywords": patent analysis OR "Document Title": patent analyses OR "Abstract": patent analyses OR "Author Keywords": patent analyses OR "Publication Title": patent landscape OR "Abstract": patent landscape OR "Author Keywords": patent landscape OR "Publication Title": patent trend OR "Abstract": patent trend OR "Author Keywords": patent trend OR "Publication Title": patent trends OR "Abstract": patent trends OR "Author Keywords": patent trends OR "Publication Title": patent mining OR "Abstract": patent mining OR "Author Keywords": patent mining)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657687A2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Publication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types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 filter: Conferences, Journals, Early Access Articles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0F3E3450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Time limits applied: 2020 -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2024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60698819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Notes: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B971946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All downloaded in csv format.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7EB1655F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768AF0A2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Database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Web of Science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B3E7242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Institute for Scientific Information (2000) Web of science. Philadelphia, PA]: Thomson Reuters.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35B22E1C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URL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via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University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 link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0F9FC3BD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Date of search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06/06/2024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7F24DBC9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Number of retrieved records: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830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4109BB7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Search strategy: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C329252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(TS=("patent research") OR TI=("patent research") OR AB=("patent research")) OR (TS=("patent analysis") OR TI=("patent analysis") OR AB=("patent analysis")) OR (TS=("patent analyses") OR TI=("patent analyses") OR AB=("patent analyses")) OR (TS=("patent landscape") OR TI=("patent landscape") OR AB=("patent landscape")) OR (TS=("patent trend") OR TI=("patent trend") OR AB=("patent trend")) OR (TS=("patent trends") OR TI=("patent trends") OR AB=("patent trends")) OR (TS=("patent mining") OR TI=("patent mining") OR AB=("patent mining"))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B2441A2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Publication date limits: 2020, 2021, 2022, 2023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48F6C8A1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Notes: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3E7BAE17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 xml:space="preserve">All exported into </w:t>
      </w:r>
      <w:r w:rsidRPr="6F58DD30" w:rsidR="0033320C">
        <w:rPr>
          <w:rStyle w:val="normaltextrun"/>
          <w:rFonts w:ascii="Arial" w:hAnsi="Arial" w:eastAsia="Arial" w:cs="Arial"/>
          <w:sz w:val="22"/>
          <w:szCs w:val="22"/>
        </w:rPr>
        <w:t>Endnote</w:t>
      </w:r>
      <w:r w:rsidRPr="6F58DD30" w:rsidR="0033320C">
        <w:rPr>
          <w:rStyle w:val="eop"/>
          <w:rFonts w:ascii="Arial" w:hAnsi="Arial" w:eastAsia="Arial" w:cs="Arial"/>
          <w:sz w:val="22"/>
          <w:szCs w:val="22"/>
        </w:rPr>
        <w:t> </w:t>
      </w:r>
    </w:p>
    <w:p w:rsidR="0033320C" w:rsidP="6F58DD30" w:rsidRDefault="0033320C" w14:paraId="6FA8622D" w14:textId="77777777" w14:noSpellErr="1">
      <w:pPr>
        <w:rPr>
          <w:rFonts w:ascii="Arial" w:hAnsi="Arial" w:eastAsia="Arial" w:cs="Arial"/>
          <w:sz w:val="22"/>
          <w:szCs w:val="22"/>
        </w:rPr>
      </w:pPr>
    </w:p>
    <w:sectPr w:rsidR="0033320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20C"/>
    <w:rsid w:val="00251D5D"/>
    <w:rsid w:val="0033320C"/>
    <w:rsid w:val="004674EF"/>
    <w:rsid w:val="0053293C"/>
    <w:rsid w:val="009D349D"/>
    <w:rsid w:val="00D71DB9"/>
    <w:rsid w:val="00E23B15"/>
    <w:rsid w:val="6F58D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6810"/>
  <w15:chartTrackingRefBased/>
  <w15:docId w15:val="{F53DBE37-C741-4E0E-BA0C-92EFF8773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33320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33320C"/>
  </w:style>
  <w:style w:type="character" w:styleId="eop" w:customStyle="1">
    <w:name w:val="eop"/>
    <w:basedOn w:val="DefaultParagraphFont"/>
    <w:rsid w:val="0033320C"/>
  </w:style>
  <w:style w:type="character" w:styleId="tabchar" w:customStyle="1">
    <w:name w:val="tabchar"/>
    <w:basedOn w:val="DefaultParagraphFont"/>
    <w:rsid w:val="00333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9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228986623DD49A00F1C2F1C85FBED" ma:contentTypeVersion="4" ma:contentTypeDescription="Create a new document." ma:contentTypeScope="" ma:versionID="64126080993c8d2cc89be868219158a4">
  <xsd:schema xmlns:xsd="http://www.w3.org/2001/XMLSchema" xmlns:xs="http://www.w3.org/2001/XMLSchema" xmlns:p="http://schemas.microsoft.com/office/2006/metadata/properties" xmlns:ns2="21adfe89-e6dc-405e-9cb7-c1b2c96bae71" targetNamespace="http://schemas.microsoft.com/office/2006/metadata/properties" ma:root="true" ma:fieldsID="f51cca5ead81af10235a85a9d62628e0" ns2:_="">
    <xsd:import namespace="21adfe89-e6dc-405e-9cb7-c1b2c96bae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dfe89-e6dc-405e-9cb7-c1b2c96bae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20BE4A-5AB7-491F-8086-E3B7F76C88A3}"/>
</file>

<file path=customXml/itemProps2.xml><?xml version="1.0" encoding="utf-8"?>
<ds:datastoreItem xmlns:ds="http://schemas.openxmlformats.org/officeDocument/2006/customXml" ds:itemID="{98EDAFEC-381C-4307-BDC0-0BEA3C71DE3F}"/>
</file>

<file path=customXml/itemProps3.xml><?xml version="1.0" encoding="utf-8"?>
<ds:datastoreItem xmlns:ds="http://schemas.openxmlformats.org/officeDocument/2006/customXml" ds:itemID="{EEB48E5F-9846-4D23-8EE9-C29D7B1259C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nia Garcia Gonzalez-Moral</dc:creator>
  <keywords/>
  <dc:description/>
  <lastModifiedBy>Sonia Garcia Gonzalez-Moral</lastModifiedBy>
  <revision>2</revision>
  <dcterms:created xsi:type="dcterms:W3CDTF">2024-08-29T11:00:00.0000000Z</dcterms:created>
  <dcterms:modified xsi:type="dcterms:W3CDTF">2024-12-09T10:17:07.765528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228986623DD49A00F1C2F1C85FBED</vt:lpwstr>
  </property>
</Properties>
</file>